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76885</wp:posOffset>
                </wp:positionH>
                <wp:positionV relativeFrom="paragraph">
                  <wp:posOffset>30480</wp:posOffset>
                </wp:positionV>
                <wp:extent cx="6790055" cy="288480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89960" cy="2884680"/>
                          <a:chOff x="0" y="0"/>
                          <a:chExt cx="6789960" cy="28846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3277800" cy="275256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854546895" descr=""/>
                            <pic:cNvPicPr/>
                          </pic:nvPicPr>
                          <pic:blipFill>
                            <a:blip r:embed="rId2"/>
                            <a:srcRect l="29203" t="5859" r="29861" b="0"/>
                            <a:stretch/>
                          </pic:blipFill>
                          <pic:spPr>
                            <a:xfrm>
                              <a:off x="173520" y="210240"/>
                              <a:ext cx="3104640" cy="25426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1247760" cy="4183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52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Calibri" w:hAnsi="Calibri" w:eastAsia="Calibri" w:cs="Arial"/>
                                    <w:color w:val="000000"/>
                                    <w:lang w:val="en-US" w:bidi="ar-SA"/>
                                  </w:rPr>
                                  <w:t>PDGFRA (5GRN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3627000" y="160560"/>
                            <a:ext cx="3162960" cy="272412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258615108" descr=""/>
                            <pic:cNvPicPr/>
                          </pic:nvPicPr>
                          <pic:blipFill>
                            <a:blip r:embed="rId3"/>
                            <a:srcRect l="29344" t="0" r="35933" b="20428"/>
                            <a:stretch/>
                          </pic:blipFill>
                          <pic:spPr>
                            <a:xfrm>
                              <a:off x="93960" y="413640"/>
                              <a:ext cx="3069000" cy="2310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0"/>
                              <a:ext cx="1307520" cy="443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52"/>
                                  <w:jc w:val="center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4"/>
                                    <w:bCs/>
                                    <w:rFonts w:ascii="Calibri" w:hAnsi="Calibri" w:eastAsia="Calibri" w:cs="Arial"/>
                                    <w:color w:val="000000"/>
                                    <w:lang w:val="en-US" w:bidi="ar-SA"/>
                                  </w:rPr>
                                  <w:t>VEGF-A (1BJ1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7.55pt;margin-top:2.4pt;width:534.6pt;height:227.2pt" coordorigin="-751,48" coordsize="10692,4544">
                <v:group id="shape_0" alt="Group 7" style="position:absolute;left:-751;top:48;width:5162;height:4335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854546895" stroked="f" o:allowincell="f" style="position:absolute;left:-478;top:379;width:4888;height:4003;mso-wrap-style:none;v-text-anchor:middle" type="_x0000_t75">
                    <v:imagedata r:id="rId4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-751;top:48;width:1964;height:65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52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Calibri" w:hAnsi="Calibri" w:eastAsia="Calibri" w:cs="Arial"/>
                              <w:color w:val="000000"/>
                              <w:lang w:val="en-US" w:bidi="ar-SA"/>
                            </w:rPr>
                            <w:t>PDGFRA (5GRN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Group 2" style="position:absolute;left:4961;top:301;width:4981;height:4291">
                  <v:shape id="shape_0" ID="Picture 258615108" stroked="f" o:allowincell="f" style="position:absolute;left:5109;top:952;width:4832;height:3638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4961;top:301;width:2058;height:69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52"/>
                            <w:jc w:val="center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4"/>
                              <w:bCs/>
                              <w:rFonts w:ascii="Calibri" w:hAnsi="Calibri" w:eastAsia="Calibri" w:cs="Arial"/>
                              <w:color w:val="000000"/>
                              <w:lang w:val="en-US" w:bidi="ar-SA"/>
                            </w:rPr>
                            <w:t>VEGF-A (1BJ1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1:</w:t>
      </w:r>
      <w:r>
        <w:rPr>
          <w:rFonts w:cs="Times New Roman" w:ascii="Times New Roman" w:hAnsi="Times New Roman"/>
          <w:sz w:val="24"/>
          <w:szCs w:val="24"/>
        </w:rPr>
        <w:t xml:space="preserve"> Graphical representation of the crystallographic structures of PDGFR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VEGF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7:25:00Z</dcterms:created>
  <dc:creator>d.heba</dc:creator>
  <dc:description/>
  <dc:language>en-US</dc:language>
  <cp:lastModifiedBy>d.heba</cp:lastModifiedBy>
  <dcterms:modified xsi:type="dcterms:W3CDTF">2025-10-12T07:29:00Z</dcterms:modified>
  <cp:revision>1</cp:revision>
  <dc:subject/>
  <dc:title/>
</cp:coreProperties>
</file>